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15736" w14:textId="77777777" w:rsidR="000B4628" w:rsidRDefault="000B4628" w:rsidP="000B4628">
      <w:r>
        <w:t>&gt;Co-Cluster-3781.108647</w:t>
      </w:r>
    </w:p>
    <w:p w14:paraId="67CB820A" w14:textId="77777777" w:rsidR="000B4628" w:rsidRDefault="000B4628" w:rsidP="000B4628">
      <w:r>
        <w:t>MKLNNSLTGKIETNEFAWLLNRNGSKEYEGSFNIDTGQNDLHQMGELKLWKGAPHTGFYEGECGRINGSTGDLFVPNRSPDEFITIFVTDTCRIINLEPTYKEVTIEGIKTWRYETTPNTFDNGQNNDDMKCYCPTEKQPDNCPKPGVTDLGPCGGGAPMYLSHANFMYADESYASTITGLTPNYDEDAFYLLIERKLGIPLEVRANVQANLFVRSDPDITLLKDIPEFYAPLFITASRARVDKKLAKQIRLVLYLPDLGRNIAIALIVIGGVMIIVGITLTFTRRWHGQRIKDPFEMD</w:t>
      </w:r>
    </w:p>
    <w:p w14:paraId="0548A828" w14:textId="77777777" w:rsidR="000B4628" w:rsidRDefault="000B4628" w:rsidP="000B4628">
      <w:r>
        <w:t>&gt;Co-Cluster-3781.67127</w:t>
      </w:r>
    </w:p>
    <w:p w14:paraId="4F67B6EF" w14:textId="77777777" w:rsidR="000B4628" w:rsidRDefault="000B4628" w:rsidP="000B4628">
      <w:r>
        <w:t>MLIPGIIKGPRSFVRSLLSPIVNHKIKVQSKENVILADVIKCHTCAETFVVFSNIDQNRGRLKTHSNNRLAVIIIGIIILILGIILSSTPWLDYFILKNLRLWNDTLSFHYWQRPGVVRLTKVYIYNVTNPDGFLNGEKPRLQEVGPFVYREDMEKVNINFHDNFTVSYQHKKILKFVPELSIDKNTPIVTPNIPLLTLTSLSRKLGYLLSKTISVVLTAAKFEPFINVTADQLVFGYDDALVSLAHRFYPKHLRPMERMGLLLGRNGTLTEVSTIKTGHTGMHEFGYIDRLNGMDHLSHWNEAPCTNIGGSEGSFFPPRDITKSDVVYVYDKDLCRIIPLRYMKTVEKDGIDADLYYLPEDTYGDSASNPANQCFDTNDYAAVKGLQNISPCQYGAPVYISNPHFYQADPKLLDAVEGLKPNKTEHETFFKIQPKLGVPLEGKVRIQLNLKVTQARDVYPVRNFRDFMFPVMWLEEGISELTPSIRRWVYLATVFAPNIIPVASYLMIASGALAIVFVFVRVYQNFVFARDPTLEILEMGRRSLRRGSSFIAQHQHKFIHRESYTLLKTVPSTLLDDDREDSVPIINNEL</w:t>
      </w:r>
    </w:p>
    <w:p w14:paraId="58E1D5B3" w14:textId="77777777" w:rsidR="000B4628" w:rsidRDefault="000B4628" w:rsidP="000B4628">
      <w:r>
        <w:t>&gt;Co-Cluster-3781.122983</w:t>
      </w:r>
    </w:p>
    <w:p w14:paraId="6AD01CED" w14:textId="77777777" w:rsidR="000B4628" w:rsidRDefault="000B4628" w:rsidP="000B4628">
      <w:r>
        <w:t>MVDVGLTIYGQKISVIKTADELLFTGYNDIMIDMARAMPIFGKDVDVPFDKFGWFYTRNSSADLTGVFNVNTGADDITRLGRLEAWNYSNRTKFFDSYCGYTNGSAGEFYPSNLEKNGSVTLFTPDLCRSIPLDYVKPVEVEGILGYKYTGGPRSVDNGSVYPENSCFCG</w:t>
      </w:r>
    </w:p>
    <w:p w14:paraId="4CF29553" w14:textId="77777777" w:rsidR="000B4628" w:rsidRDefault="000B4628" w:rsidP="000B4628">
      <w:r>
        <w:t>&gt;Co-Cluster-3781.137336</w:t>
      </w:r>
    </w:p>
    <w:p w14:paraId="11577A48" w14:textId="77777777" w:rsidR="000B4628" w:rsidRDefault="000B4628" w:rsidP="000B4628">
      <w:r>
        <w:t>MTEKVNIIWHDANSSVSYRKRSHYYFDAEGSRGSLSDHIIIINSIAVVSKEEAYQTQKKNYRVFMKYFYSLKTAAAQAK</w:t>
      </w:r>
    </w:p>
    <w:p w14:paraId="63FAC990" w14:textId="77777777" w:rsidR="000B4628" w:rsidRDefault="000B4628" w:rsidP="000B4628">
      <w:r>
        <w:t>&gt;Co-Cluster-3781.141790</w:t>
      </w:r>
    </w:p>
    <w:p w14:paraId="27137600" w14:textId="77777777" w:rsidR="000B4628" w:rsidRDefault="000B4628" w:rsidP="000B4628">
      <w:r>
        <w:t>MYINWIDIFTRLRGKELALRPTSPTYGGWKVSPIPLFFDVYLFNWTNPEDFYAGSKKKPRFQQLGPYRFREIPDKVDMVWHNHNHSVSFRRKSTFYFDAAGSNGSLQDLVTSVNTVAHVAALRAKNGNAFEKGMLNRAFDLYHQKITTTRTADEWIFKGYSHPFVTLGSFLSKFSSKIEVPFSRVGWLFSRNGSSTYDGHFNVYTGADDVYKMGQIHAWNGLEHNGRFPGECGRVKGAMGEFFPPNLSTNDTISIYIPNLCRSIPLDYVETMEIHGVKTYRFAGGQRSVDNGTQFPEAKCFCVNDKCEASGIINIAPCKYNSSVYMSYPHFYKADSSYLEAIEGLEPDRDKHEFFITLEPNSGVPMDVGGGFQANYLLESIDGFPLYSKIKRTFIPIMWAEERVRVTEEIAKGIAMVPLIILVGQIITGILLASGVIFICWYPTKSLSRLFKDPKRKKSLLQPLSTINRTITITPQQSKGTKPRNGFIEGSVVPLIDFKNGSFIRSSDVMREELLGNTFRKPLSDVINR</w:t>
      </w:r>
    </w:p>
    <w:p w14:paraId="30A2ABED" w14:textId="77777777" w:rsidR="000B4628" w:rsidRDefault="000B4628" w:rsidP="000B4628">
      <w:r>
        <w:t>&gt;Co-Cluster-3781.160102</w:t>
      </w:r>
    </w:p>
    <w:p w14:paraId="6BAA7956" w14:textId="77777777" w:rsidR="000B4628" w:rsidRDefault="000B4628" w:rsidP="000B4628">
      <w:r>
        <w:t>MKKMFLHWTLIVSTVGIVISVLGAYCGWYLFPKMVHKKVEESVIIADGSEQYKRFVQLPQPLTFKVYIFNVTNPDNIQQGAIPIVEEIGPYIYKQYRRKKVKHFSHDGSKITYVQDQVFEFDERASAPYTQSDNIVVLNMHMNAFLQVFEREITDIFQGFANRLNHRLNRTPGVRILKRLMERIRGKRKSVLQIAENDPGLALLLVHLNANLKAVFNDPKSMFVSTTVREYLFEGVRFCINTNGIAKAICNQIKESGSKTIRELSDGSLAFSFFNHKNGTGRDVYEVHTGKGDPRRVLEIQKLDDSHNLQVWLNSSDGETSVCNQINGTDASSFPPFRKRGDSMYIFSADICRSVQLFYQKDIQYHGIPGFRYSIGENFINDIGPEHDNFCYCVDKLTNVIKRKNGCLYAGALDLTTCLDAPVILTLPHMLGASNEYTRMIRGLKPDAKKHQTYVDVQYLTGTPLQGGKRVQFNMFLKSINRITITENLTTVLMPAIWLEEGIELNDEMVSFFKKKLINTLRTLNIIHCVALIGGVSVAVISLIYYVVQRRKPEEEAPLK</w:t>
      </w:r>
    </w:p>
    <w:p w14:paraId="05FDDB12" w14:textId="77777777" w:rsidR="000B4628" w:rsidRDefault="000B4628" w:rsidP="000B4628">
      <w:r>
        <w:t>&gt;Co-Cluster-3781.49122</w:t>
      </w:r>
    </w:p>
    <w:p w14:paraId="76C9FAB5" w14:textId="77777777" w:rsidR="000B4628" w:rsidRDefault="000B4628" w:rsidP="000B4628">
      <w:r>
        <w:t>MQLNRNKLLAYSSGAFVFAILFGWIGFPQILNLMLKKQVNLKPGSEVRDLWANTPFPLHFYIYVFNITN</w:t>
      </w:r>
      <w:r>
        <w:lastRenderedPageBreak/>
        <w:t>PEDVLNGAKPNLHEIGPFVFDEWKDKYNLEDDPVEDSITYNMRNTFYFNEKESLKHGLTGEEMITLPHPLLMPIAIFGQRERAAMMELISKAISIVFEDQSAMMTAKFMDMFFRGFYVDCSSEEFASKALCTVFYTGDVKQATQVNSTHFLFSFLGKANHSDAGRFTVCRGVKNVHKLGKVIRFDGEPEIDNWPRDECNQFIGTDSTIFPPFLKREEGLWAFTPDLCRSLGAKFFSKTTYHGLPATRYYMDFGDIKSDPSLHCFCDDPEDPSTCPPKGTMNLANCVGGPIIASLPHFFNGDPSLYENVNGLEPNDKKHGIWIDFETISGTPFQAAKRLQFNLDVEPVETVDKVSKVRKMILPMFWVEEGVAINKTFTNMLKYTLFLGLKFNAGIRWTLITVSLIGFMSAGYLFYRKSDTLDITVPPKIVESNKISDVKAEVTKVPIELPNAEAMRQRDLLNQRRIDGEERF</w:t>
      </w:r>
    </w:p>
    <w:p w14:paraId="3DA3E24C" w14:textId="77777777" w:rsidR="000B4628" w:rsidRDefault="000B4628" w:rsidP="000B4628">
      <w:r>
        <w:t>&gt;Co-Cluster-3781.38760</w:t>
      </w:r>
    </w:p>
    <w:p w14:paraId="532D50DB" w14:textId="77777777" w:rsidR="000B4628" w:rsidRDefault="000B4628" w:rsidP="000B4628">
      <w:r>
        <w:t>MLLHKGHCFTAFGISLGLFGICFGLTWKYVFYKIIQKLLVIRPNSLIFDLWQIPSRSIEIDFYMFNWTNPEDFRKPNVKPKFQELGPYHFFERQDKFDFAWHANNASVSYRRRSIYKFDGKGSVGSLNDTLVTLNSLAVGVSTLAKGFNVVKRRILEFSTLIYPRDLTIRKTIGELLFDGYSDPLLIANRFIPTGIDVPFHKYGYCYGRNVTNTYFGAYNVLTGANDYNNMGKVHTWNGKSFGRSSLNKCSKIRGSAGEFYGPNLEVNRTIKMFIRELCRDVPLEFDRETYLKGIRAFKYIAGHQAIDNGTLNAENACFCDGECLPSGVMNTTECWYGSPIFTSYPHFYKADPFYLTQVDGLRPDKKKHEFSYTIEPNTGMGLSIMARTQINQLVRPIEHSRMLHDVRQIMFPLFWAEARLELSWDLLDYFRLIELVILFGQLFGAACFFVGILITLRNYYGTKKAFKKQNYDLLVLKTTQNGKVHSWCENSMEKKIVLPETLLL</w:t>
      </w:r>
    </w:p>
    <w:p w14:paraId="0C83B3D5" w14:textId="77777777" w:rsidR="000B4628" w:rsidRDefault="000B4628" w:rsidP="000B4628">
      <w:r>
        <w:t>&gt;Co-Cluster-3781.47316</w:t>
      </w:r>
    </w:p>
    <w:p w14:paraId="3396B6CA" w14:textId="77777777" w:rsidR="000B4628" w:rsidRDefault="000B4628" w:rsidP="000B4628">
      <w:r>
        <w:t>MKIHVSSFNKKMYKRIGIGSVILMVTGIVIGFVGFPALLNYLIVKEVTLKPGSETRQLWEKLPFPLNFSFYVFNVTNPDGVQNGEKPVVEEIGPFVFEEWKDKYNIEDNDTEDTVTFNMRNTFIFRPDLGLSGEEIITMPHPVLQVMALAVKRDRAAMIGIVSRGLTEMFHPTSPFISAPFMDIFYRGIDVDCSSDDFPVKAVCMGFFTGTVKGAVQVDDNSFKFSLVGANNHSDAGEFKVSRGIKQPGTVGKVLEFNGDEELSYWNGEECNKIRGTDSTIFPPLMNRDEALVVFSADLCRSLAPKFEQYTEYDGIPALRYTMDFGDIKNETENHCYCKSYPDECPPRGTLDLSPCNDAPMFASQPHFLNADPQLLDNVDGLCPSNWRHGIYIDYEIISGTPLSIARRLQFNLDVQPIEELDVMKNMRRLIMPLFWVEETVILGPEYTQLLKNKVFLIKNINNAFRWVAVVFGALGCGFSLIMIYVTKKTRVTMVETPMPAK</w:t>
      </w:r>
    </w:p>
    <w:p w14:paraId="37EF3701" w14:textId="77777777" w:rsidR="000B4628" w:rsidRDefault="000B4628" w:rsidP="000B4628">
      <w:r>
        <w:t>&gt;Co-Cluster-3781.63294</w:t>
      </w:r>
    </w:p>
    <w:p w14:paraId="6F1DF01C" w14:textId="77777777" w:rsidR="000B4628" w:rsidRDefault="000B4628" w:rsidP="000B4628">
      <w:r>
        <w:t>MNPEEDAHEFYMVLEPRTGIALEVAARFQVNMLLEPIAGINLFNNTPRTFLPLIWFEQKVRISPELAKDLKLLPIILLSGQIFAAFCFAVGLLLLSWYPIEAIWHRCSSKDFKTPLPDNGRYKNTMVNLDATAKRPASPNVQKEKIQDVSPLLDKSKKSSVIEPTKGDTQNAKVPSSNDNKK</w:t>
      </w:r>
    </w:p>
    <w:p w14:paraId="6A915EB3" w14:textId="77777777" w:rsidR="000B4628" w:rsidRDefault="000B4628" w:rsidP="000B4628">
      <w:r>
        <w:t>&gt;Co-Cluster-3781.75288</w:t>
      </w:r>
    </w:p>
    <w:p w14:paraId="65EAF508" w14:textId="77777777" w:rsidR="000B4628" w:rsidRDefault="000B4628" w:rsidP="000B4628">
      <w:r>
        <w:t>MLPKGLSAFLVLAIGVLCITSAVLVKIFRPYDAIFNWKLNMEGGGEIFNLWAEPPVDLYIKVYLFNITNAEEFLAGREKMKVEQVGPYVYKELMTHKNITFNANYTMSTNPSHPLVWQEHLSEGHKEDDEVVMLNIAMLAIAHLTTNKPYFVRLALNTLFATSNSNPIVRMTAKEFMFGYESSLTTLGNTFLPNWISFEKVGLIDRMYDFSTDFETFYTGETNRNIGGLYATYRGDANLVQWNGDHCSNIELASDGTKFKSKLQPNETVKFFRKSMCRPVNLHRDGDLEKYGSLSGYKYVFEENALDNGAINEKNKCFCRNGKCQPRGLIDVTDCYYGFPISLSYPHFMDGDEKLIKKIDGMVPNKELHSSAFVIQPVSGHDFYQVQCLFVFFFIFLFCFVLFCF</w:t>
      </w:r>
    </w:p>
    <w:p w14:paraId="01C7255A" w14:textId="77777777" w:rsidR="000B4628" w:rsidRDefault="000B4628" w:rsidP="000B4628">
      <w:r>
        <w:t>&gt;DmelSNMP1（NP_650953）</w:t>
      </w:r>
    </w:p>
    <w:p w14:paraId="4FF0A152" w14:textId="77777777" w:rsidR="000B4628" w:rsidRDefault="000B4628" w:rsidP="000B4628">
      <w:r>
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RYTLDLGDIRADEKLHCFCEDPEDLDTCPPKGTMNLAACVGGPLMASMPHFYLGDPKLVADVDGLNPNEKDHAVYIDFELMSGTPFQAAKRLQFNLDMEPVEGIEPMKNLPKLILPMFWVEEGVQLNKTYTNLVKYTLFLGLKINSVLRWSLITFSLVGLM</w:t>
      </w:r>
      <w:r>
        <w:lastRenderedPageBreak/>
        <w:t>FSAYLFYHKSDSLDINSILKDNNKVDDVASTKEPLPSANPKQSSTVHPVQLPNTLIPGTNPATNPATHHKMEHRERY</w:t>
      </w:r>
    </w:p>
    <w:p w14:paraId="5D69A666" w14:textId="77777777" w:rsidR="000B4628" w:rsidRDefault="000B4628" w:rsidP="000B4628">
      <w:r>
        <w:t>&gt;AgamSNMP1（Q7QC49.3）</w:t>
      </w:r>
    </w:p>
    <w:p w14:paraId="39217F35" w14:textId="77777777" w:rsidR="000B4628" w:rsidRDefault="000B4628" w:rsidP="000B4628">
      <w:r>
        <w:t>MELKERNFKKIGLICVAVLLCGMVFSYGIFPSILRFMIKQNVLLKPGTQIRDMFEKIPFPLDFKLHIFNVTNPDEIMRGGKPRVNDIGPLYFEEWKEKYDTVDNVEEDTLTFTLRNTWIFRPDLSALTGEEIVTIPHPLIMGVLLMVQRDREAMMPLVKKGVNILFDPLESAFLKVRIMDLLFDGIYVDCSSQDFAAKALCSGMDSEGAVMPHNETHYKFSFFGMRNHTEAGRWVVYRGVKNIRDLGRVVSYNEETEMDIWDGDECNQYIGTDSTIFPPFLTAQDRLWAWSPEICRSLGAHYVHKSKYAGLPMSYFELDFGDLKNEPHNHCFCRDAPDDCPPKGTMDLSPCLGGPIIGSKPHFYGADPKLVEAVDGLAPNKAAHDVYIHFELASICWFTGSPVSAAKRLQFSMELGPIRDHELFGQLPDVILPMFWAEEGASLNKTWTNQLKYQLFLGLKFNATVKWLTIIIGTVGAVGSAYMYFRKETK</w:t>
      </w:r>
    </w:p>
    <w:p w14:paraId="5519DA29" w14:textId="77777777" w:rsidR="000B4628" w:rsidRDefault="000B4628" w:rsidP="000B4628">
      <w:r>
        <w:t>TTDVAPVDVSTPDTNPSSAKDGVVNVSLGRNLPPVIDGLDKPPKLRATELQQERY</w:t>
      </w:r>
    </w:p>
    <w:p w14:paraId="5BD342CA" w14:textId="77777777" w:rsidR="000B4628" w:rsidRDefault="000B4628" w:rsidP="000B4628">
      <w:r>
        <w:t>&gt;DmelSNMP2（ABW70129.1）</w:t>
      </w:r>
    </w:p>
    <w:p w14:paraId="52B62ECD" w14:textId="77777777" w:rsidR="000B4628" w:rsidRDefault="000B4628" w:rsidP="000B4628">
      <w:r>
        <w:t>MIHWSLIVSALGVCVAVLGGYCGWILFPNMVHKKVEQSVVIQDGSEQFKRFVNLPQPLNFKVYIFNVTNSDRIQQGAIPIVEEIGPYVYKQFRQKKVKHFSRDGSKISYVQNVHFDFDAAASAPYTQDDRIVALNMHMNAFLQVFEREITDIFQGFANRLNSRLNQTPGVRVLKRLMERIRGKRKSVLQISENDPGLALLLVHLNANLKAVFNDPRSMSVSTSVREYLFDGVRFCINPQGIAKAICNQIKESGSKTIREKSDGSLAFSFFGHKNGSGHEVYEVHTGKGDPMRVLEIQKLDDSHNLQVWLNASSEGETSVCNQINGTDASAYPPFRQRGDSMYIFSADICRSVQLFYQTDIQYQGIPGYRYSIGENFINDIGPEHDNECFCVDKLANVIKRKNGCLYAGALDLTTCLDAPVILTLPHMLGASNEYRKMIRGLKPDAKKHQTFVDVQSLTGTPLQGGKRVQFNMFLKSINRIGITENLPTVL</w:t>
      </w:r>
    </w:p>
    <w:p w14:paraId="322E4C22" w14:textId="77777777" w:rsidR="000B4628" w:rsidRDefault="000B4628" w:rsidP="000B4628">
      <w:r>
        <w:t>MPAIWVEEGIQLNGEMVAFFKKKLISTLKTLNIVHWATLCGGIGVAVACLIYYIYQRGRVVEPPVK</w:t>
      </w:r>
    </w:p>
    <w:p w14:paraId="352B9024" w14:textId="77777777" w:rsidR="000B4628" w:rsidRDefault="000B4628" w:rsidP="000B4628">
      <w:r>
        <w:t>&gt;AgamSNMP2（Q7Q6R1.5）</w:t>
      </w:r>
    </w:p>
    <w:p w14:paraId="004890EE" w14:textId="63457C1C" w:rsidR="002F3AE7" w:rsidRDefault="000B4628" w:rsidP="000B4628">
      <w:r>
        <w:t>MVQCTLIWAGIGAMMAVSGALLGWVVFPRAVHEKVIEATELRQGTDQYKRWEALPQPLDFKVYIFNVTNPYEVMQGRRPKVVEVGPYVYFQYRQKDNVRFSRDRSKVHFSQQQMYVFDAESSYPLTENDELTVLNMHMNSILQIIDNQAKETITNFRSDVNNTLEKIPVVRVIKRIIERTTPIQSILQLAEDETYDSLRLINVELNRIFGRPDTMFLRTTPKQFLFDGVPFCVNVIGIAKAICKEIEKRNTKTIRTMPDGSLRFSFFSHKNMTDDGMFTINTGIKDPSRTQMIELWNGRTTLDVWNNRSSGLSSSCNKIHGTDGSGYPPFRTGVERMTIFSTDICRTVDIKLTGSSSYEGIPALRYEIDNNFLHEIGPEYGNDCYCVNKIPKSIVKSNGCLYKGALDLSNCFDAPVVLTLPHMLGVAEEYTALIDGMDPEPERHQIFVDVEPYTGTPLNGGKRVQFNMFLRRIDAIKLTDRLQPTLFPVIWIDEGIALNEDMVKLIDDSLMKVLSLLDVVQWVLIGVGLLLAVLMPTVYFVKRCRGEGSRTVSPAVTATTSAASLSTVAGVTGDRSK</w:t>
      </w:r>
      <w:bookmarkStart w:id="0" w:name="_GoBack"/>
      <w:bookmarkEnd w:id="0"/>
    </w:p>
    <w:sectPr w:rsidR="002F3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A0593" w14:textId="77777777" w:rsidR="00B93F13" w:rsidRDefault="00B93F13" w:rsidP="000B4628">
      <w:r>
        <w:separator/>
      </w:r>
    </w:p>
  </w:endnote>
  <w:endnote w:type="continuationSeparator" w:id="0">
    <w:p w14:paraId="49900DB2" w14:textId="77777777" w:rsidR="00B93F13" w:rsidRDefault="00B93F13" w:rsidP="000B4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28EBA" w14:textId="77777777" w:rsidR="00B93F13" w:rsidRDefault="00B93F13" w:rsidP="000B4628">
      <w:r>
        <w:separator/>
      </w:r>
    </w:p>
  </w:footnote>
  <w:footnote w:type="continuationSeparator" w:id="0">
    <w:p w14:paraId="68F1AA67" w14:textId="77777777" w:rsidR="00B93F13" w:rsidRDefault="00B93F13" w:rsidP="000B4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99"/>
    <w:rsid w:val="000B4628"/>
    <w:rsid w:val="002F3AE7"/>
    <w:rsid w:val="003711B2"/>
    <w:rsid w:val="00B93F13"/>
    <w:rsid w:val="00EB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8FFF94-75F2-4034-97C6-A1F0E0904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5</Words>
  <Characters>5938</Characters>
  <Application>Microsoft Office Word</Application>
  <DocSecurity>0</DocSecurity>
  <Lines>95</Lines>
  <Paragraphs>18</Paragraphs>
  <ScaleCrop>false</ScaleCrop>
  <Company/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林</dc:creator>
  <cp:keywords/>
  <dc:description/>
  <cp:lastModifiedBy>邱林</cp:lastModifiedBy>
  <cp:revision>2</cp:revision>
  <dcterms:created xsi:type="dcterms:W3CDTF">2018-07-10T13:40:00Z</dcterms:created>
  <dcterms:modified xsi:type="dcterms:W3CDTF">2018-07-10T13:40:00Z</dcterms:modified>
</cp:coreProperties>
</file>